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26A75" w14:textId="11F3EC6C" w:rsidR="007B434C" w:rsidRPr="001B4B69" w:rsidRDefault="007B434C" w:rsidP="001B4B69">
      <w:pPr>
        <w:pStyle w:val="Ttulo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S</w:t>
      </w:r>
      <w:r w:rsid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2 </w:t>
      </w:r>
      <w:r w:rsidR="00B95DB4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Appendix</w:t>
      </w:r>
      <w:bookmarkStart w:id="0" w:name="_GoBack"/>
      <w:bookmarkEnd w:id="0"/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.</w:t>
      </w:r>
      <w:r w:rsid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 </w:t>
      </w: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Ranking of the 10 leading types o</w:t>
      </w:r>
      <w:r w:rsidR="00515BA4"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f cancers in 2003, 2009 and 2016</w:t>
      </w: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, by sex and age group </w:t>
      </w:r>
    </w:p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14:paraId="59BBC1FB" w14:textId="77777777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EFB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 0 - 14 years</w:t>
            </w:r>
          </w:p>
        </w:tc>
      </w:tr>
      <w:tr w:rsidR="007B434C" w:rsidRPr="001B4B69" w14:paraId="32C07CC1" w14:textId="77777777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AD5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02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02A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44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EC77" w14:textId="77777777"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14:paraId="45E8B276" w14:textId="77777777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C4C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661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CB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D1A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D1F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45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ADE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CFF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14:paraId="0D799702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52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2D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FC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EC6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41A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4A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FB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9.2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21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46F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F8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E41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4.80</w:t>
            </w:r>
          </w:p>
        </w:tc>
      </w:tr>
      <w:tr w:rsidR="007B434C" w:rsidRPr="001B4B69" w14:paraId="14986531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D0B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DA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40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2.1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73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87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7D3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AB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8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37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46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A8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275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5.20</w:t>
            </w:r>
          </w:p>
        </w:tc>
      </w:tr>
      <w:tr w:rsidR="007B434C" w:rsidRPr="001B4B69" w14:paraId="380B0E50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59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5C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AA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7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459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05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06E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97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FD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70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718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A42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00</w:t>
            </w:r>
          </w:p>
        </w:tc>
      </w:tr>
      <w:tr w:rsidR="007B434C" w:rsidRPr="001B4B69" w14:paraId="648608C7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21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E3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8F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6E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32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85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49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BE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30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9C0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4F0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0</w:t>
            </w:r>
          </w:p>
        </w:tc>
      </w:tr>
      <w:tr w:rsidR="007B434C" w:rsidRPr="001B4B69" w14:paraId="39475265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FF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99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04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04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8C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BB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7F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8C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1D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C65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1C0" w14:textId="77777777"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0</w:t>
            </w:r>
          </w:p>
        </w:tc>
      </w:tr>
      <w:tr w:rsidR="007B434C" w:rsidRPr="001B4B69" w14:paraId="13922673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8E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F89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D8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5B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5B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AF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65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56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EC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C43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ABC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14:paraId="6E4694CA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FA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87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30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7C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C8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312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99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DD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749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D25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503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14:paraId="178A5576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0C2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4CD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C1C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C5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DE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F5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p, oral cavit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C7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68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41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5D28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Multiple myel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08A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14:paraId="07BACBEE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5D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8B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8FF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AE6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94B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3B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E4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BC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D5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3B7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4D8" w14:textId="77777777"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80</w:t>
            </w:r>
          </w:p>
        </w:tc>
      </w:tr>
      <w:tr w:rsidR="007B434C" w:rsidRPr="001B4B69" w14:paraId="7EF61BBD" w14:textId="77777777" w:rsidTr="00F02CA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2DD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97A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F09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A1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A00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10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Another pharyn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7E9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7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5B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855A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B794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98CA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</w:tr>
    </w:tbl>
    <w:p w14:paraId="42931487" w14:textId="77777777"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64"/>
        <w:gridCol w:w="3128"/>
        <w:gridCol w:w="761"/>
      </w:tblGrid>
      <w:tr w:rsidR="007B434C" w:rsidRPr="001B4B69" w14:paraId="234A8BBA" w14:textId="77777777" w:rsidTr="00A96AD8">
        <w:trPr>
          <w:trHeight w:val="300"/>
        </w:trPr>
        <w:tc>
          <w:tcPr>
            <w:tcW w:w="1305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40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 0 - 14 years</w:t>
            </w:r>
          </w:p>
        </w:tc>
      </w:tr>
      <w:tr w:rsidR="007B434C" w:rsidRPr="001B4B69" w14:paraId="4951779E" w14:textId="77777777" w:rsidTr="00A96AD8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32B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FA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ECC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E0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35F08" w14:textId="77777777"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14:paraId="5148BBDB" w14:textId="77777777" w:rsidTr="00A96AD8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CDB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3C0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10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9D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24F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902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67D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48A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14:paraId="7E51DA0A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93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EC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6D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3.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C1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C3D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3F5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87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4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8D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21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AB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C2B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2.42</w:t>
            </w:r>
          </w:p>
        </w:tc>
      </w:tr>
      <w:tr w:rsidR="007B434C" w:rsidRPr="001B4B69" w14:paraId="35C97B53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B7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B8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2E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75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67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7C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ED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3C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90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215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690A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4.09</w:t>
            </w:r>
          </w:p>
        </w:tc>
      </w:tr>
      <w:tr w:rsidR="007B434C" w:rsidRPr="001B4B69" w14:paraId="52408A80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F1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F7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37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E92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CB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F5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60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1B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315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59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3002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72</w:t>
            </w:r>
          </w:p>
        </w:tc>
      </w:tr>
      <w:tr w:rsidR="007B434C" w:rsidRPr="001B4B69" w14:paraId="141FC521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F2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95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3C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FA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C14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38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5A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82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8E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55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53B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0</w:t>
            </w:r>
          </w:p>
        </w:tc>
      </w:tr>
      <w:tr w:rsidR="007B434C" w:rsidRPr="001B4B69" w14:paraId="2C858E7E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B6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FC5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81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14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D3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4F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41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F31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BE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C2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890C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3</w:t>
            </w:r>
          </w:p>
        </w:tc>
      </w:tr>
      <w:tr w:rsidR="007B434C" w:rsidRPr="001B4B69" w14:paraId="35B398E2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384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16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BB1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72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02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8F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DC6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24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87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DA5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728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8</w:t>
            </w:r>
          </w:p>
        </w:tc>
      </w:tr>
      <w:tr w:rsidR="007B434C" w:rsidRPr="001B4B69" w14:paraId="16AB92CE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74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CC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C81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09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10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6E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3F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FF7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F8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CF1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4AB" w14:textId="77777777"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34</w:t>
            </w:r>
          </w:p>
        </w:tc>
      </w:tr>
      <w:tr w:rsidR="00A96AD8" w:rsidRPr="001B4B69" w14:paraId="1F16581F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A288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000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C9D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C9FF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FA4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C4D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8E1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097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3F4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333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Multiple </w:t>
            </w: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myel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33B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34</w:t>
            </w:r>
          </w:p>
        </w:tc>
      </w:tr>
      <w:tr w:rsidR="00A96AD8" w:rsidRPr="001B4B69" w14:paraId="44112B21" w14:textId="77777777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024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55F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B24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5AC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90C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8BA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978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887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4E8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9529" w14:textId="77777777" w:rsidR="00A96AD8" w:rsidRPr="001B4B69" w:rsidRDefault="00292BC3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074E" w14:textId="77777777" w:rsidR="00A96AD8" w:rsidRPr="001B4B69" w:rsidRDefault="00292BC3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67</w:t>
            </w:r>
          </w:p>
        </w:tc>
      </w:tr>
      <w:tr w:rsidR="00A96AD8" w:rsidRPr="001B4B69" w14:paraId="68B9DCA1" w14:textId="77777777" w:rsidTr="00292BC3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6B20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982C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98E3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328E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2F41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96E5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B790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1090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B4AD0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1F9FD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00C03" w14:textId="77777777"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</w:tr>
    </w:tbl>
    <w:p w14:paraId="3D51EAF9" w14:textId="77777777"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29"/>
        <w:gridCol w:w="761"/>
        <w:gridCol w:w="146"/>
        <w:gridCol w:w="95"/>
        <w:gridCol w:w="380"/>
        <w:gridCol w:w="3032"/>
        <w:gridCol w:w="96"/>
        <w:gridCol w:w="665"/>
        <w:gridCol w:w="146"/>
        <w:gridCol w:w="45"/>
        <w:gridCol w:w="146"/>
        <w:gridCol w:w="308"/>
        <w:gridCol w:w="72"/>
        <w:gridCol w:w="2936"/>
        <w:gridCol w:w="192"/>
        <w:gridCol w:w="569"/>
        <w:gridCol w:w="192"/>
      </w:tblGrid>
      <w:tr w:rsidR="007B434C" w:rsidRPr="001B4B69" w14:paraId="23E80E0D" w14:textId="77777777" w:rsidTr="00850895">
        <w:trPr>
          <w:trHeight w:val="300"/>
        </w:trPr>
        <w:tc>
          <w:tcPr>
            <w:tcW w:w="1324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E2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 15 - 49 years</w:t>
            </w:r>
          </w:p>
        </w:tc>
      </w:tr>
      <w:tr w:rsidR="007B434C" w:rsidRPr="001B4B69" w14:paraId="3E9726B8" w14:textId="77777777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C7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E2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14F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00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DF87" w14:textId="77777777"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14:paraId="0AA639F6" w14:textId="77777777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313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ED8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B50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9F7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A01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EC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5FE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E27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14:paraId="39C8AC5F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03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AD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5A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8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9C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31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7C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F2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2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95A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43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7CC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ED1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57</w:t>
            </w:r>
          </w:p>
        </w:tc>
      </w:tr>
      <w:tr w:rsidR="007B434C" w:rsidRPr="001B4B69" w14:paraId="3418C275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72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BA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5D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4.8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B92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63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994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C1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5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F1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90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87FD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935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50</w:t>
            </w:r>
          </w:p>
        </w:tc>
      </w:tr>
      <w:tr w:rsidR="007B434C" w:rsidRPr="001B4B69" w14:paraId="3899CCF8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1E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F9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072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3.7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D2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A4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E7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75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3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45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D1D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591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F14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2.43</w:t>
            </w:r>
          </w:p>
        </w:tc>
      </w:tr>
      <w:tr w:rsidR="007B434C" w:rsidRPr="001B4B69" w14:paraId="51CFB249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39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F2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73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CD1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2CC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7E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F58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93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1DD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E7B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02B" w14:textId="77777777"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67</w:t>
            </w:r>
          </w:p>
        </w:tc>
      </w:tr>
      <w:tr w:rsidR="00087511" w:rsidRPr="001B4B69" w14:paraId="2CCFC6A3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AF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F4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0C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3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80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8A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2D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1F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D7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77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E5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A5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75</w:t>
            </w:r>
          </w:p>
        </w:tc>
      </w:tr>
      <w:tr w:rsidR="00087511" w:rsidRPr="001B4B69" w14:paraId="0719558D" w14:textId="77777777" w:rsidTr="00087511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5C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A7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DC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6E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AD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80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82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AC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C3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894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D1A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68</w:t>
            </w:r>
          </w:p>
        </w:tc>
      </w:tr>
      <w:tr w:rsidR="00087511" w:rsidRPr="001B4B69" w14:paraId="55A61E91" w14:textId="77777777" w:rsidTr="00087511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4F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6F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A8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74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E1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14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27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68D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9B4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6B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897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638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30</w:t>
            </w:r>
          </w:p>
        </w:tc>
      </w:tr>
      <w:tr w:rsidR="00087511" w:rsidRPr="001B4B69" w14:paraId="1C2CB2D4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4A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E7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E5C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4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6F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C3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878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50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B48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38A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CF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E4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7</w:t>
            </w:r>
          </w:p>
        </w:tc>
      </w:tr>
      <w:tr w:rsidR="00087511" w:rsidRPr="001B4B69" w14:paraId="1CD89822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69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3D5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01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5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FA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89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E0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49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8F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B6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AF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77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8</w:t>
            </w:r>
          </w:p>
        </w:tc>
      </w:tr>
      <w:tr w:rsidR="00087511" w:rsidRPr="001B4B69" w14:paraId="79D0EB28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1F0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1EB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38A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4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859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1DB9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0F4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200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1CE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E55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03C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4E0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8</w:t>
            </w:r>
          </w:p>
        </w:tc>
      </w:tr>
      <w:tr w:rsidR="00087511" w:rsidRPr="001B4B69" w14:paraId="14181D76" w14:textId="77777777" w:rsidTr="00850895">
        <w:trPr>
          <w:gridAfter w:val="1"/>
          <w:wAfter w:w="192" w:type="dxa"/>
          <w:trHeight w:val="300"/>
        </w:trPr>
        <w:tc>
          <w:tcPr>
            <w:tcW w:w="1305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97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</w:p>
          <w:p w14:paraId="79A6EE7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 15 - 49 years</w:t>
            </w:r>
          </w:p>
        </w:tc>
      </w:tr>
      <w:tr w:rsidR="00087511" w:rsidRPr="001B4B69" w14:paraId="6FA7AD3F" w14:textId="77777777" w:rsidTr="00850895">
        <w:trPr>
          <w:gridAfter w:val="1"/>
          <w:wAfter w:w="192" w:type="dxa"/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E8A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E54C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690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0CC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640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087511" w:rsidRPr="001B4B69" w14:paraId="2172E800" w14:textId="77777777" w:rsidTr="00850895">
        <w:trPr>
          <w:gridAfter w:val="1"/>
          <w:wAfter w:w="192" w:type="dxa"/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2D0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D84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63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814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F18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DFF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FB7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046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087511" w:rsidRPr="001B4B69" w14:paraId="166291A0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B0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9C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65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3C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E1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3C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32A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52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FA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0A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741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07</w:t>
            </w:r>
          </w:p>
        </w:tc>
      </w:tr>
      <w:tr w:rsidR="00087511" w:rsidRPr="001B4B69" w14:paraId="5F917B40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81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05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61C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52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AB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29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D4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FB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58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B6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470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95</w:t>
            </w:r>
          </w:p>
        </w:tc>
      </w:tr>
      <w:tr w:rsidR="00087511" w:rsidRPr="001B4B69" w14:paraId="2E19E42F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9C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7AC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A8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979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76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F9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A50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30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DF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1E0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on-Hodgkin lymphom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609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2</w:t>
            </w:r>
          </w:p>
        </w:tc>
      </w:tr>
      <w:tr w:rsidR="00087511" w:rsidRPr="001B4B69" w14:paraId="5C2CC6CD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B8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D6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97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8B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31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A5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A8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4B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ED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493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669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19</w:t>
            </w:r>
          </w:p>
        </w:tc>
      </w:tr>
      <w:tr w:rsidR="00087511" w:rsidRPr="001B4B69" w14:paraId="01E73FDC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A3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DA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54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7E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CB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EC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46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79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E24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211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ABB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91</w:t>
            </w:r>
          </w:p>
        </w:tc>
      </w:tr>
      <w:tr w:rsidR="00087511" w:rsidRPr="001B4B69" w14:paraId="74FB5EB1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B3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1D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DBF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7F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37F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7A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EF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5B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5B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22C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rain, nervous syste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71B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09</w:t>
            </w:r>
          </w:p>
        </w:tc>
      </w:tr>
      <w:tr w:rsidR="00087511" w:rsidRPr="001B4B69" w14:paraId="6C8F2AE8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E1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B7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00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51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45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DC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E19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E1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B7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E4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D549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28</w:t>
            </w:r>
          </w:p>
        </w:tc>
      </w:tr>
      <w:tr w:rsidR="00087511" w:rsidRPr="001B4B69" w14:paraId="60863B18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AD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8C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32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C9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7B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834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126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68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5BF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188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C3BE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65</w:t>
            </w:r>
          </w:p>
        </w:tc>
      </w:tr>
      <w:tr w:rsidR="00087511" w:rsidRPr="001B4B69" w14:paraId="5135B81A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F74A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71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D7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63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F67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54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C00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2D6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8BB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15E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F45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56</w:t>
            </w:r>
          </w:p>
        </w:tc>
      </w:tr>
      <w:tr w:rsidR="00087511" w:rsidRPr="001B4B69" w14:paraId="697182B4" w14:textId="77777777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95B7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3FE9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8A7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A3C5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858D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228E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5B23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0502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E941" w14:textId="77777777"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400D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F99B" w14:textId="77777777"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4</w:t>
            </w:r>
          </w:p>
        </w:tc>
      </w:tr>
    </w:tbl>
    <w:p w14:paraId="42B01399" w14:textId="77777777"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14:paraId="4F39A7E7" w14:textId="77777777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71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 50 or more years</w:t>
            </w:r>
          </w:p>
        </w:tc>
      </w:tr>
      <w:tr w:rsidR="007B434C" w:rsidRPr="001B4B69" w14:paraId="56AD5191" w14:textId="77777777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372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AF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939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04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653B" w14:textId="77777777"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14:paraId="6261D933" w14:textId="77777777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FCE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428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50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551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9CF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1C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B39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174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14:paraId="493FDD4A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96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8C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38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4.3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680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86E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018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39D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0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D8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B1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D5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E32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6.44</w:t>
            </w:r>
          </w:p>
        </w:tc>
      </w:tr>
      <w:tr w:rsidR="007B434C" w:rsidRPr="001B4B69" w14:paraId="36010830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33A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A5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2F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3C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8D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5D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EE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8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9A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E0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9C7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 uter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207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52</w:t>
            </w:r>
          </w:p>
        </w:tc>
      </w:tr>
      <w:tr w:rsidR="007B434C" w:rsidRPr="001B4B69" w14:paraId="47A0BE86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1A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F5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10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F8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A8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1C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6C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6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EE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C8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3F5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B1B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42</w:t>
            </w:r>
          </w:p>
        </w:tc>
      </w:tr>
      <w:tr w:rsidR="007B434C" w:rsidRPr="001B4B69" w14:paraId="6F41E31A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1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8A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66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7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2A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CC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7E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26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BE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3A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A5A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BC2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99</w:t>
            </w:r>
          </w:p>
        </w:tc>
      </w:tr>
      <w:tr w:rsidR="007B434C" w:rsidRPr="001B4B69" w14:paraId="482A231F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F9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03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B8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60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14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25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B6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B0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C2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F12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31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.80</w:t>
            </w:r>
          </w:p>
        </w:tc>
      </w:tr>
      <w:tr w:rsidR="007B434C" w:rsidRPr="001B4B69" w14:paraId="70AA8ED5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271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EF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7F2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55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18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E2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DC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1E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966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F5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E81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765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69</w:t>
            </w:r>
          </w:p>
        </w:tc>
      </w:tr>
      <w:tr w:rsidR="007B434C" w:rsidRPr="001B4B69" w14:paraId="48F639A8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60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27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3F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8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AE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849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56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42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50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FA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CC7E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42A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04</w:t>
            </w:r>
          </w:p>
        </w:tc>
      </w:tr>
      <w:tr w:rsidR="007B434C" w:rsidRPr="001B4B69" w14:paraId="4A302B38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92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05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DE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7A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1F7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DE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6B6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03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7D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F06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C5A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5</w:t>
            </w:r>
          </w:p>
        </w:tc>
      </w:tr>
      <w:tr w:rsidR="007B434C" w:rsidRPr="001B4B69" w14:paraId="52C4F4BF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ED5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9C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22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4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16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62A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1B3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37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71F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7F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D90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Hodgkin</w:t>
            </w: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DF0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30</w:t>
            </w:r>
          </w:p>
        </w:tc>
      </w:tr>
      <w:tr w:rsidR="007B434C" w:rsidRPr="001B4B69" w14:paraId="081C7553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24F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1E6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EC2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4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29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280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871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Hodgkin</w:t>
            </w: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lymphom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52E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EC1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F4F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9F2A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FCA2" w14:textId="77777777"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7</w:t>
            </w:r>
          </w:p>
        </w:tc>
      </w:tr>
    </w:tbl>
    <w:p w14:paraId="46CD938B" w14:textId="77777777"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14:paraId="023E5D38" w14:textId="77777777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3A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 50 or more years</w:t>
            </w:r>
          </w:p>
        </w:tc>
      </w:tr>
      <w:tr w:rsidR="007B434C" w:rsidRPr="001B4B69" w14:paraId="7507AA05" w14:textId="77777777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CC8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D0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1A6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1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5795" w14:textId="77777777"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14:paraId="785D8258" w14:textId="77777777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792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9AD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49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1FA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827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00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7B6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 of neoplas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6E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14:paraId="0ACA69F7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6E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23B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A8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5.6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4E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9B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26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B3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0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EB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CF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51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4ED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1.79</w:t>
            </w:r>
          </w:p>
        </w:tc>
      </w:tr>
      <w:tr w:rsidR="007B434C" w:rsidRPr="001B4B69" w14:paraId="58C8BF0C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F3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54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46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5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BD8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DE3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72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89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8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0D4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61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73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5AB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74</w:t>
            </w:r>
          </w:p>
        </w:tc>
      </w:tr>
      <w:tr w:rsidR="007B434C" w:rsidRPr="001B4B69" w14:paraId="3AFEBC94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C9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9B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E9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61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3AF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DD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01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6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EE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A8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CB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673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07</w:t>
            </w:r>
          </w:p>
        </w:tc>
      </w:tr>
      <w:tr w:rsidR="007B434C" w:rsidRPr="001B4B69" w14:paraId="72871A7F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97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8E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E40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57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C2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20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21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86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41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99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81A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74</w:t>
            </w:r>
          </w:p>
        </w:tc>
      </w:tr>
      <w:tr w:rsidR="007B434C" w:rsidRPr="001B4B69" w14:paraId="2ED3134B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807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2BF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11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3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1D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7D3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616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A0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75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5A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07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9B9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97</w:t>
            </w:r>
          </w:p>
        </w:tc>
      </w:tr>
      <w:tr w:rsidR="007B434C" w:rsidRPr="001B4B69" w14:paraId="5BAA623C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9D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69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BA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2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B4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730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6A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EB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6E0D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2B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6F2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46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  <w:r w:rsidR="00016EF8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.17</w:t>
            </w:r>
          </w:p>
        </w:tc>
      </w:tr>
      <w:tr w:rsidR="007B434C" w:rsidRPr="001B4B69" w14:paraId="6B340CEC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A7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11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6A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6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EE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0E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EF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Hodgkin lymph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44A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625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30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FAA1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4B9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88</w:t>
            </w:r>
          </w:p>
        </w:tc>
      </w:tr>
      <w:tr w:rsidR="007B434C" w:rsidRPr="001B4B69" w14:paraId="5E90596C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34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98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A9C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F0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C4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42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E1B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CA9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AD7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61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D4A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67</w:t>
            </w:r>
          </w:p>
        </w:tc>
      </w:tr>
      <w:tr w:rsidR="007B434C" w:rsidRPr="001B4B69" w14:paraId="4D288E22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065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EC9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36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04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5A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AB2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CE3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29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A2E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E91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1AB5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1</w:t>
            </w:r>
          </w:p>
        </w:tc>
      </w:tr>
      <w:tr w:rsidR="007B434C" w:rsidRPr="001B4B69" w14:paraId="57B23676" w14:textId="77777777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9C4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EE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830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8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22E6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AC98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114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, nervous syste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4E6C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FD1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5510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FC04" w14:textId="77777777"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D795" w14:textId="77777777"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86</w:t>
            </w:r>
          </w:p>
        </w:tc>
      </w:tr>
    </w:tbl>
    <w:p w14:paraId="6AE03AB6" w14:textId="77777777"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  <w:r w:rsidRPr="001B4B69">
        <w:rPr>
          <w:rFonts w:ascii="Times New Roman" w:hAnsi="Times New Roman" w:cs="Times New Roman"/>
          <w:sz w:val="24"/>
          <w:szCs w:val="24"/>
        </w:rPr>
        <w:t>*Totals do not add up to 100% as we show only the 10 most common cancers by age and sex group</w:t>
      </w:r>
    </w:p>
    <w:p w14:paraId="37393CE6" w14:textId="77777777" w:rsidR="00790DB5" w:rsidRPr="001B4B69" w:rsidRDefault="00790DB5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90DB5" w:rsidRPr="001B4B69" w:rsidSect="005913DF">
      <w:pgSz w:w="16838" w:h="11906" w:orient="landscape" w:code="9"/>
      <w:pgMar w:top="1701" w:right="1418" w:bottom="1701" w:left="1418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jczNbC0MDK1MLJQ0lEKTi0uzszPAykwrAUAmScUMywAAAA="/>
  </w:docVars>
  <w:rsids>
    <w:rsidRoot w:val="007B434C"/>
    <w:rsid w:val="00016EF8"/>
    <w:rsid w:val="00021F92"/>
    <w:rsid w:val="00087511"/>
    <w:rsid w:val="00122278"/>
    <w:rsid w:val="001B4B69"/>
    <w:rsid w:val="00292BC3"/>
    <w:rsid w:val="00356EEC"/>
    <w:rsid w:val="00435BBA"/>
    <w:rsid w:val="0044664D"/>
    <w:rsid w:val="00515BA4"/>
    <w:rsid w:val="00790DB5"/>
    <w:rsid w:val="007B434C"/>
    <w:rsid w:val="0097663C"/>
    <w:rsid w:val="00A96AD8"/>
    <w:rsid w:val="00B95DB4"/>
    <w:rsid w:val="00D571A5"/>
    <w:rsid w:val="00F0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94EB25"/>
  <w15:docId w15:val="{24B9B849-5A9E-4E3C-B8A6-C067BD50A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434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7B434C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B434C"/>
    <w:rPr>
      <w:rFonts w:ascii="Calibri" w:eastAsia="Calibri" w:hAnsi="Calibri" w:cs="Calibri"/>
      <w:color w:val="2E75B5"/>
      <w:sz w:val="32"/>
      <w:szCs w:val="32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Usuario</cp:lastModifiedBy>
  <cp:revision>17</cp:revision>
  <dcterms:created xsi:type="dcterms:W3CDTF">2018-10-14T21:54:00Z</dcterms:created>
  <dcterms:modified xsi:type="dcterms:W3CDTF">2020-01-30T01:29:00Z</dcterms:modified>
</cp:coreProperties>
</file>